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8597A" w14:textId="3EBA399D" w:rsidR="003B3745" w:rsidRPr="0069684C" w:rsidRDefault="003B3745">
      <w:pPr>
        <w:rPr>
          <w:rFonts w:ascii="Arial" w:hAnsi="Arial" w:cs="Arial"/>
          <w:b/>
          <w:bCs/>
          <w:sz w:val="18"/>
          <w:szCs w:val="18"/>
        </w:rPr>
      </w:pPr>
      <w:r w:rsidRPr="0069684C">
        <w:rPr>
          <w:rFonts w:ascii="Arial" w:hAnsi="Arial" w:cs="Arial"/>
          <w:b/>
          <w:bCs/>
          <w:sz w:val="18"/>
          <w:szCs w:val="18"/>
        </w:rPr>
        <w:t xml:space="preserve">Supplementary Table 1 </w:t>
      </w:r>
      <w:r w:rsidRPr="0069684C">
        <w:rPr>
          <w:rFonts w:ascii="Arial" w:hAnsi="Arial" w:cs="Arial"/>
          <w:sz w:val="18"/>
          <w:szCs w:val="18"/>
        </w:rPr>
        <w:t>The characteristics of included studies for the COVID-19 vaccines information</w:t>
      </w:r>
    </w:p>
    <w:tbl>
      <w:tblPr>
        <w:tblStyle w:val="TableGrid"/>
        <w:tblW w:w="142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665"/>
        <w:gridCol w:w="3738"/>
        <w:gridCol w:w="3752"/>
        <w:gridCol w:w="3513"/>
      </w:tblGrid>
      <w:tr w:rsidR="0069684C" w:rsidRPr="0069684C" w14:paraId="060DE05C" w14:textId="77777777" w:rsidTr="00A62DDF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6710D00" w14:textId="29C05ACD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</w:rPr>
            </w:pPr>
            <w:r w:rsidRPr="0069684C">
              <w:rPr>
                <w:rFonts w:ascii="Arial" w:hAnsi="Arial" w:cs="Arial"/>
                <w:b/>
                <w:bCs/>
              </w:rPr>
              <w:t>Vaccine typ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A0C7399" w14:textId="45FECD88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</w:rPr>
            </w:pPr>
            <w:r w:rsidRPr="0069684C">
              <w:rPr>
                <w:rFonts w:ascii="Arial" w:hAnsi="Arial" w:cs="Arial"/>
                <w:b/>
                <w:bCs/>
              </w:rPr>
              <w:t>Vaccine name</w:t>
            </w:r>
          </w:p>
        </w:tc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</w:tcPr>
          <w:p w14:paraId="1ABB69B5" w14:textId="602BB47E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</w:rPr>
            </w:pPr>
            <w:r w:rsidRPr="0069684C">
              <w:rPr>
                <w:rFonts w:ascii="Arial" w:hAnsi="Arial" w:cs="Arial"/>
                <w:b/>
                <w:bCs/>
              </w:rPr>
              <w:t>Developer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14:paraId="22D31647" w14:textId="55061B3C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</w:rPr>
            </w:pPr>
            <w:r w:rsidRPr="0069684C">
              <w:rPr>
                <w:rFonts w:ascii="Arial" w:hAnsi="Arial" w:cs="Arial"/>
                <w:b/>
                <w:bCs/>
              </w:rPr>
              <w:t>Dose schedule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170A6D40" w14:textId="2945CBEF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</w:rPr>
            </w:pPr>
            <w:r w:rsidRPr="0069684C">
              <w:rPr>
                <w:rFonts w:ascii="Arial" w:hAnsi="Arial" w:cs="Arial"/>
                <w:b/>
                <w:bCs/>
              </w:rPr>
              <w:t>References</w:t>
            </w:r>
          </w:p>
        </w:tc>
      </w:tr>
      <w:tr w:rsidR="0069684C" w:rsidRPr="0069684C" w14:paraId="5F780859" w14:textId="77777777" w:rsidTr="00A62DDF"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4CE0F" w14:textId="35246733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Inactivated virus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20ED4" w14:textId="5097E492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CoronaVac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FE51C" w14:textId="6E289518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Sinovac Research and Development</w:t>
            </w:r>
          </w:p>
        </w:tc>
        <w:tc>
          <w:tcPr>
            <w:tcW w:w="3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53405" w14:textId="25ECB4AE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3 ug; 14 days: 3 ug</w:t>
            </w:r>
          </w:p>
        </w:tc>
        <w:tc>
          <w:tcPr>
            <w:tcW w:w="3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97D47" w14:textId="04DC2D8A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 xml:space="preserve">Palacios R [44] 2021;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Fadlyana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E [42] 2021;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Tanriover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MD [38] 2021</w:t>
            </w:r>
          </w:p>
        </w:tc>
      </w:tr>
      <w:tr w:rsidR="0069684C" w:rsidRPr="0069684C" w14:paraId="76F6367A" w14:textId="77777777" w:rsidTr="00A62DDF">
        <w:tc>
          <w:tcPr>
            <w:tcW w:w="1591" w:type="dxa"/>
            <w:shd w:val="clear" w:color="auto" w:fill="auto"/>
            <w:vAlign w:val="center"/>
          </w:tcPr>
          <w:p w14:paraId="1AE52C67" w14:textId="3C643B49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Inactivated 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4E53EBC" w14:textId="6C432640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WIV04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49A4B1E6" w14:textId="671F5112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The Beijing Institute of Biological Products Co, Ltd</w:t>
            </w:r>
          </w:p>
        </w:tc>
        <w:tc>
          <w:tcPr>
            <w:tcW w:w="3752" w:type="dxa"/>
            <w:shd w:val="clear" w:color="auto" w:fill="auto"/>
          </w:tcPr>
          <w:p w14:paraId="4E49AB35" w14:textId="37760811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4 µg; 21 days: 4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B39E43F" w14:textId="46203690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 xml:space="preserve">Al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Kaabi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N [31] 2021</w:t>
            </w:r>
          </w:p>
        </w:tc>
      </w:tr>
      <w:tr w:rsidR="0069684C" w:rsidRPr="0069684C" w14:paraId="60C7F0BD" w14:textId="77777777" w:rsidTr="00A62DDF">
        <w:tc>
          <w:tcPr>
            <w:tcW w:w="1591" w:type="dxa"/>
            <w:shd w:val="clear" w:color="auto" w:fill="auto"/>
            <w:vAlign w:val="center"/>
          </w:tcPr>
          <w:p w14:paraId="5E94CE3F" w14:textId="5CDA099A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Inactivated 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DB91E55" w14:textId="33AF4A3D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HB02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11CD5562" w14:textId="66BFD236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The Beijing Institute of Biological Products Co, Ltd</w:t>
            </w:r>
          </w:p>
        </w:tc>
        <w:tc>
          <w:tcPr>
            <w:tcW w:w="3752" w:type="dxa"/>
            <w:shd w:val="clear" w:color="auto" w:fill="auto"/>
          </w:tcPr>
          <w:p w14:paraId="0D51546A" w14:textId="67F04977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4 µg; 21 days: 4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042028C0" w14:textId="083F50FF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 xml:space="preserve">Al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Kaabi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N [31] 2021</w:t>
            </w:r>
          </w:p>
        </w:tc>
      </w:tr>
      <w:tr w:rsidR="0069684C" w:rsidRPr="0069684C" w14:paraId="38F37522" w14:textId="77777777" w:rsidTr="00A62DDF">
        <w:tc>
          <w:tcPr>
            <w:tcW w:w="1591" w:type="dxa"/>
            <w:shd w:val="clear" w:color="auto" w:fill="auto"/>
            <w:vAlign w:val="center"/>
          </w:tcPr>
          <w:p w14:paraId="716B7C31" w14:textId="1659FE1B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Inactivated 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3885578" w14:textId="157616F8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BBV152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6043A533" w14:textId="6E5BF4AB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Bharat Biotech International Hyderabad, India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1E256FBE" w14:textId="58C63663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6 ug; 28 days: 6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1D3C9A2D" w14:textId="47214DF4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Ella R [32] 2021</w:t>
            </w:r>
          </w:p>
        </w:tc>
      </w:tr>
      <w:tr w:rsidR="0069684C" w:rsidRPr="0069684C" w14:paraId="0D0B9B89" w14:textId="77777777" w:rsidTr="00A62DDF">
        <w:tc>
          <w:tcPr>
            <w:tcW w:w="1591" w:type="dxa"/>
            <w:shd w:val="clear" w:color="auto" w:fill="auto"/>
            <w:vAlign w:val="center"/>
          </w:tcPr>
          <w:p w14:paraId="6EE16973" w14:textId="63B8693F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Protein subunit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8974149" w14:textId="34AA8D66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NVX-CoV2373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3DB06590" w14:textId="0DFF5108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Novavax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33350933" w14:textId="16D4649E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5 mg with Matrix-M1 adjuvant; 21 days: 5 mg with Matrix-M1 adjuvant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14AEB2BC" w14:textId="6D24CA87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Dunkle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LM [49] 2022; Heath PT [36] 2021; Shinde V [54] 2021</w:t>
            </w:r>
          </w:p>
        </w:tc>
      </w:tr>
      <w:tr w:rsidR="0069684C" w:rsidRPr="0069684C" w14:paraId="1FF84131" w14:textId="77777777" w:rsidTr="00A62DDF">
        <w:tc>
          <w:tcPr>
            <w:tcW w:w="1591" w:type="dxa"/>
            <w:shd w:val="clear" w:color="auto" w:fill="auto"/>
            <w:vAlign w:val="center"/>
          </w:tcPr>
          <w:p w14:paraId="115A83F4" w14:textId="377A81AC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Protein subunit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884EF6C" w14:textId="71CD7B39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SCB-2019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7EE1DC85" w14:textId="72FD2E71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Clover Biopharmaceuticals, China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39D5D5CD" w14:textId="75EBA540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30 ug; 21 days: 30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5B77DA22" w14:textId="6C2F805C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Bravo L [52] 2022</w:t>
            </w:r>
          </w:p>
        </w:tc>
      </w:tr>
      <w:tr w:rsidR="0069684C" w:rsidRPr="0069684C" w14:paraId="524F9C8C" w14:textId="77777777" w:rsidTr="00A62DDF">
        <w:tc>
          <w:tcPr>
            <w:tcW w:w="1591" w:type="dxa"/>
            <w:shd w:val="clear" w:color="auto" w:fill="auto"/>
            <w:vAlign w:val="center"/>
          </w:tcPr>
          <w:p w14:paraId="11E9AB6D" w14:textId="13417854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RNA-based vaccine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C623808" w14:textId="51B1D999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BNT162b2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6F0C7706" w14:textId="2EF5AD6E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Pfizer/BioNTech; Fosun Pharma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4C3F2581" w14:textId="220B2F8D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30 ug; 21 days: 30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2D8E9750" w14:textId="222BFEDA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Frenck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RW Jr [35] 2021; Polack FP [117] 2020; Thomas SJ [39] 2021; Walter EB [46] 2022</w:t>
            </w:r>
          </w:p>
        </w:tc>
      </w:tr>
      <w:tr w:rsidR="0069684C" w:rsidRPr="0069684C" w14:paraId="5871BCB5" w14:textId="77777777" w:rsidTr="00A62DDF">
        <w:tc>
          <w:tcPr>
            <w:tcW w:w="1591" w:type="dxa"/>
            <w:shd w:val="clear" w:color="auto" w:fill="auto"/>
            <w:vAlign w:val="center"/>
          </w:tcPr>
          <w:p w14:paraId="443BF11A" w14:textId="0CDCC7BE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RNA-based vaccine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A9D520E" w14:textId="0CE76FA3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 xml:space="preserve">mRNA-1273 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1061B43D" w14:textId="25B268C1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Moderna; National Institute of Allergy and Infectious Diseases (NIAID)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0F4C30C6" w14:textId="486971DB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100 ug; 28 days: 100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8F7E0A3" w14:textId="1041ABD0" w:rsidR="003B3745" w:rsidRPr="0069684C" w:rsidRDefault="003B3745" w:rsidP="003B374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 xml:space="preserve">Ali K [33] 2021; Baden LR [116] 2020; El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Sahly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HM [41] 2021</w:t>
            </w:r>
          </w:p>
        </w:tc>
      </w:tr>
      <w:tr w:rsidR="0069684C" w:rsidRPr="0069684C" w14:paraId="2EBA2F11" w14:textId="77777777" w:rsidTr="00A62DDF">
        <w:tc>
          <w:tcPr>
            <w:tcW w:w="1591" w:type="dxa"/>
            <w:shd w:val="clear" w:color="auto" w:fill="auto"/>
            <w:vAlign w:val="center"/>
          </w:tcPr>
          <w:p w14:paraId="0B5AA541" w14:textId="3DE7BD81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RNA-based vaccine candidate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F826A55" w14:textId="7E5DE111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CVnCoV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39360FCD" w14:textId="729035E5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CureVac AG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6A090BE7" w14:textId="2170819D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12 ug; 28 days: 12 ug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81A945A" w14:textId="74291B68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Kremsner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PG [45] 2022</w:t>
            </w:r>
          </w:p>
        </w:tc>
      </w:tr>
      <w:tr w:rsidR="0069684C" w:rsidRPr="0069684C" w14:paraId="13F86178" w14:textId="77777777" w:rsidTr="00A62DDF">
        <w:tc>
          <w:tcPr>
            <w:tcW w:w="1591" w:type="dxa"/>
            <w:shd w:val="clear" w:color="auto" w:fill="auto"/>
            <w:vAlign w:val="center"/>
          </w:tcPr>
          <w:p w14:paraId="5EE38FE5" w14:textId="680D4789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Viral vector (non-replicating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B142F56" w14:textId="607E3C31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AZD1222 (ChAdOx1 nCoV-19)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3068ECB5" w14:textId="65D81371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University of Oxford/AstraZeneca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444D95E6" w14:textId="2D6EC89E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low dose (2.2×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0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us particles)/standard dose (3.5–6.5×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0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us particles); 28 days: standard dose (3.5–6.5×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0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us particles)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6F7C7098" w14:textId="0E1324D3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 xml:space="preserve">Clemens SAC [43] 2021;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Falsey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AR [34] 2021; </w:t>
            </w: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Madhi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SA [40] 2021; Voysey M [29] 2021; Voysey M [47] 2021</w:t>
            </w:r>
          </w:p>
        </w:tc>
      </w:tr>
      <w:tr w:rsidR="0069684C" w:rsidRPr="0069684C" w14:paraId="6FA7BB9A" w14:textId="77777777" w:rsidTr="00A62DDF">
        <w:tc>
          <w:tcPr>
            <w:tcW w:w="1591" w:type="dxa"/>
            <w:shd w:val="clear" w:color="auto" w:fill="auto"/>
            <w:vAlign w:val="center"/>
          </w:tcPr>
          <w:p w14:paraId="33721099" w14:textId="0F787AD0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Viral vector (non-replicating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9F39DDE" w14:textId="1C0C2DF8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Sputnik V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51FC10C9" w14:textId="1A4C439C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Gamaleya Research Institute; Health Ministry of the Russian Federation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4E1CBF44" w14:textId="7ACA7A34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0 days: rAd26 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1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al particles; 21 days: rAd5 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1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al particles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3FE28226" w14:textId="44BF287B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Logunov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DY [31] 2021</w:t>
            </w:r>
          </w:p>
        </w:tc>
      </w:tr>
      <w:tr w:rsidR="0069684C" w:rsidRPr="0069684C" w14:paraId="23E002D7" w14:textId="77777777" w:rsidTr="00A62DDF">
        <w:tc>
          <w:tcPr>
            <w:tcW w:w="1591" w:type="dxa"/>
            <w:shd w:val="clear" w:color="auto" w:fill="auto"/>
            <w:vAlign w:val="center"/>
          </w:tcPr>
          <w:p w14:paraId="21AAB089" w14:textId="7480DFCE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Viral vector (non-replicating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C433523" w14:textId="0F16DBF9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Ad26.COV</w:t>
            </w:r>
            <w:proofErr w:type="gramStart"/>
            <w:r w:rsidRPr="0069684C">
              <w:rPr>
                <w:rFonts w:ascii="Arial" w:hAnsi="Arial" w:cs="Arial"/>
                <w:sz w:val="15"/>
                <w:szCs w:val="15"/>
              </w:rPr>
              <w:t>2.S</w:t>
            </w:r>
            <w:proofErr w:type="gramEnd"/>
          </w:p>
        </w:tc>
        <w:tc>
          <w:tcPr>
            <w:tcW w:w="3738" w:type="dxa"/>
            <w:shd w:val="clear" w:color="auto" w:fill="auto"/>
            <w:vAlign w:val="center"/>
          </w:tcPr>
          <w:p w14:paraId="295A507D" w14:textId="7B0195ED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Janssen/Johnson &amp; Johnson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08CE9DE9" w14:textId="06E1A754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Single dose: 5×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0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al particles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798CA698" w14:textId="19DCE94E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69684C">
              <w:rPr>
                <w:rFonts w:ascii="Arial" w:hAnsi="Arial" w:cs="Arial"/>
                <w:sz w:val="15"/>
                <w:szCs w:val="15"/>
              </w:rPr>
              <w:t>Sadoff</w:t>
            </w:r>
            <w:proofErr w:type="spellEnd"/>
            <w:r w:rsidRPr="0069684C">
              <w:rPr>
                <w:rFonts w:ascii="Arial" w:hAnsi="Arial" w:cs="Arial"/>
                <w:sz w:val="15"/>
                <w:szCs w:val="15"/>
              </w:rPr>
              <w:t xml:space="preserve"> J [37] 2021</w:t>
            </w:r>
          </w:p>
        </w:tc>
      </w:tr>
      <w:tr w:rsidR="0069684C" w:rsidRPr="0069684C" w14:paraId="37BA7871" w14:textId="77777777" w:rsidTr="00A62DDF">
        <w:tc>
          <w:tcPr>
            <w:tcW w:w="1591" w:type="dxa"/>
            <w:shd w:val="clear" w:color="auto" w:fill="auto"/>
            <w:vAlign w:val="center"/>
          </w:tcPr>
          <w:p w14:paraId="1C902786" w14:textId="4AEF1A1F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Viral vector (non-replicating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148F088" w14:textId="51C9E75C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Ad5-nCoV</w:t>
            </w:r>
          </w:p>
        </w:tc>
        <w:tc>
          <w:tcPr>
            <w:tcW w:w="3738" w:type="dxa"/>
            <w:shd w:val="clear" w:color="auto" w:fill="auto"/>
            <w:vAlign w:val="center"/>
          </w:tcPr>
          <w:p w14:paraId="46407BBB" w14:textId="49BD94EE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CanSino Biologics, Tianjin, China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32D7851C" w14:textId="09074681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Single dose: 5×10</w:t>
            </w:r>
            <w:r w:rsidRPr="0069684C">
              <w:rPr>
                <w:rFonts w:ascii="Arial" w:hAnsi="Arial" w:cs="Arial"/>
                <w:sz w:val="15"/>
                <w:szCs w:val="15"/>
                <w:vertAlign w:val="superscript"/>
              </w:rPr>
              <w:t>10</w:t>
            </w:r>
            <w:r w:rsidRPr="0069684C">
              <w:rPr>
                <w:rFonts w:ascii="Arial" w:hAnsi="Arial" w:cs="Arial"/>
                <w:sz w:val="15"/>
                <w:szCs w:val="15"/>
              </w:rPr>
              <w:t xml:space="preserve"> viral particles</w:t>
            </w:r>
          </w:p>
        </w:tc>
        <w:tc>
          <w:tcPr>
            <w:tcW w:w="3513" w:type="dxa"/>
            <w:shd w:val="clear" w:color="auto" w:fill="auto"/>
            <w:vAlign w:val="center"/>
          </w:tcPr>
          <w:p w14:paraId="111A444A" w14:textId="772886BF" w:rsidR="00A62DDF" w:rsidRPr="0069684C" w:rsidRDefault="00A62DDF" w:rsidP="00A62DD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684C">
              <w:rPr>
                <w:rFonts w:ascii="Arial" w:hAnsi="Arial" w:cs="Arial"/>
                <w:sz w:val="15"/>
                <w:szCs w:val="15"/>
              </w:rPr>
              <w:t>Halperin SA [50] 2022</w:t>
            </w:r>
          </w:p>
        </w:tc>
      </w:tr>
    </w:tbl>
    <w:p w14:paraId="09410731" w14:textId="77777777" w:rsidR="003B3745" w:rsidRPr="003B3745" w:rsidRDefault="003B3745">
      <w:pPr>
        <w:rPr>
          <w:rFonts w:ascii="Arial" w:hAnsi="Arial" w:cs="Arial"/>
          <w:b/>
          <w:bCs/>
        </w:rPr>
      </w:pPr>
    </w:p>
    <w:sectPr w:rsidR="003B3745" w:rsidRPr="003B3745" w:rsidSect="003B374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40A04" w14:textId="77777777" w:rsidR="007A5AD7" w:rsidRDefault="007A5AD7" w:rsidP="00554D17">
      <w:r>
        <w:separator/>
      </w:r>
    </w:p>
  </w:endnote>
  <w:endnote w:type="continuationSeparator" w:id="0">
    <w:p w14:paraId="4EA9CBF7" w14:textId="77777777" w:rsidR="007A5AD7" w:rsidRDefault="007A5AD7" w:rsidP="00554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4FB6D" w14:textId="77777777" w:rsidR="007A5AD7" w:rsidRDefault="007A5AD7" w:rsidP="00554D17">
      <w:r>
        <w:separator/>
      </w:r>
    </w:p>
  </w:footnote>
  <w:footnote w:type="continuationSeparator" w:id="0">
    <w:p w14:paraId="2FC99B00" w14:textId="77777777" w:rsidR="007A5AD7" w:rsidRDefault="007A5AD7" w:rsidP="00554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45"/>
    <w:rsid w:val="0001264A"/>
    <w:rsid w:val="003B3745"/>
    <w:rsid w:val="00554D17"/>
    <w:rsid w:val="0069684C"/>
    <w:rsid w:val="007A5AD7"/>
    <w:rsid w:val="00A6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99F84"/>
  <w15:chartTrackingRefBased/>
  <w15:docId w15:val="{99239EF3-075E-43CB-862B-BCD13BDC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4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D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1:00Z</dcterms:created>
  <dcterms:modified xsi:type="dcterms:W3CDTF">2022-08-08T09:01:00Z</dcterms:modified>
</cp:coreProperties>
</file>